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6C5B8E8E" w14:textId="0E709834" w:rsidR="00D112A5" w:rsidRDefault="00953369">
      <w:pPr>
        <w:spacing w:before="240"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63E1096" wp14:editId="13E233E7">
                <wp:simplePos x="0" y="0"/>
                <wp:positionH relativeFrom="column">
                  <wp:posOffset>1247776</wp:posOffset>
                </wp:positionH>
                <wp:positionV relativeFrom="paragraph">
                  <wp:posOffset>1049655</wp:posOffset>
                </wp:positionV>
                <wp:extent cx="1924050" cy="238125"/>
                <wp:effectExtent l="0" t="0" r="0" b="9525"/>
                <wp:wrapNone/>
                <wp:docPr id="1658332052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4050" cy="2381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E2565BA" w14:textId="77777777" w:rsidR="00953369" w:rsidRPr="0089173B" w:rsidRDefault="00953369" w:rsidP="00953369">
                            <w:pPr>
                              <w:rPr>
                                <w:color w:val="548DD4" w:themeColor="text2" w:themeTint="99"/>
                                <w:sz w:val="18"/>
                                <w:szCs w:val="18"/>
                              </w:rPr>
                            </w:pPr>
                            <w:r w:rsidRPr="0089173B">
                              <w:rPr>
                                <w:color w:val="548DD4" w:themeColor="text2" w:themeTint="99"/>
                                <w:sz w:val="18"/>
                                <w:szCs w:val="18"/>
                              </w:rPr>
                              <w:t xml:space="preserve">Cluster I: 40 </w:t>
                            </w:r>
                            <w:r w:rsidRPr="0089173B">
                              <w:rPr>
                                <w:i/>
                                <w:iCs/>
                                <w:color w:val="548DD4" w:themeColor="text2" w:themeTint="99"/>
                                <w:sz w:val="18"/>
                                <w:szCs w:val="18"/>
                              </w:rPr>
                              <w:t xml:space="preserve">P. </w:t>
                            </w:r>
                            <w:proofErr w:type="spellStart"/>
                            <w:r w:rsidRPr="0089173B">
                              <w:rPr>
                                <w:i/>
                                <w:iCs/>
                                <w:color w:val="548DD4" w:themeColor="text2" w:themeTint="99"/>
                                <w:sz w:val="18"/>
                                <w:szCs w:val="18"/>
                              </w:rPr>
                              <w:t>pachyrhizi</w:t>
                            </w:r>
                            <w:proofErr w:type="spellEnd"/>
                            <w:r w:rsidRPr="0089173B">
                              <w:rPr>
                                <w:color w:val="548DD4" w:themeColor="text2" w:themeTint="99"/>
                                <w:sz w:val="18"/>
                                <w:szCs w:val="18"/>
                              </w:rPr>
                              <w:t xml:space="preserve"> Isola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3E1096" id="_x0000_s1030" type="#_x0000_t202" style="position:absolute;margin-left:98.25pt;margin-top:82.65pt;width:151.5pt;height:18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" fillcolor="window" stroked="f" strokeweight=".5pt">
                <v:textbox>
                  <w:txbxContent>
                    <w:p w14:paraId="5E2565BA" w14:textId="77777777" w:rsidR="00953369" w:rsidRPr="0089173B" w:rsidRDefault="00953369" w:rsidP="00953369">
                      <w:pPr>
                        <w:rPr>
                          <w:color w:val="548DD4" w:themeColor="text2" w:themeTint="99"/>
                          <w:sz w:val="18"/>
                          <w:szCs w:val="18"/>
                        </w:rPr>
                      </w:pPr>
                      <w:r w:rsidRPr="0089173B">
                        <w:rPr>
                          <w:color w:val="548DD4" w:themeColor="text2" w:themeTint="99"/>
                          <w:sz w:val="18"/>
                          <w:szCs w:val="18"/>
                        </w:rPr>
                        <w:t xml:space="preserve">Cluster I: 40 </w:t>
                      </w:r>
                      <w:r w:rsidRPr="0089173B">
                        <w:rPr>
                          <w:i/>
                          <w:iCs/>
                          <w:color w:val="548DD4" w:themeColor="text2" w:themeTint="99"/>
                          <w:sz w:val="18"/>
                          <w:szCs w:val="18"/>
                        </w:rPr>
                        <w:t xml:space="preserve">P. </w:t>
                      </w:r>
                      <w:proofErr w:type="spellStart"/>
                      <w:r w:rsidRPr="0089173B">
                        <w:rPr>
                          <w:i/>
                          <w:iCs/>
                          <w:color w:val="548DD4" w:themeColor="text2" w:themeTint="99"/>
                          <w:sz w:val="18"/>
                          <w:szCs w:val="18"/>
                        </w:rPr>
                        <w:t>pachyrhizi</w:t>
                      </w:r>
                      <w:proofErr w:type="spellEnd"/>
                      <w:r w:rsidRPr="0089173B">
                        <w:rPr>
                          <w:color w:val="548DD4" w:themeColor="text2" w:themeTint="99"/>
                          <w:sz w:val="18"/>
                          <w:szCs w:val="18"/>
                        </w:rPr>
                        <w:t xml:space="preserve"> Isolat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3914F9" wp14:editId="4D8F43EC">
                <wp:simplePos x="0" y="0"/>
                <wp:positionH relativeFrom="column">
                  <wp:posOffset>3362960</wp:posOffset>
                </wp:positionH>
                <wp:positionV relativeFrom="paragraph">
                  <wp:posOffset>3279140</wp:posOffset>
                </wp:positionV>
                <wp:extent cx="1943100" cy="285750"/>
                <wp:effectExtent l="0" t="0" r="0" b="0"/>
                <wp:wrapNone/>
                <wp:docPr id="771129410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3100" cy="285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760DC9" w14:textId="77777777" w:rsidR="00953369" w:rsidRPr="0089173B" w:rsidRDefault="00953369" w:rsidP="00953369">
                            <w:pPr>
                              <w:rPr>
                                <w:color w:val="00B050"/>
                                <w:sz w:val="18"/>
                                <w:szCs w:val="18"/>
                              </w:rPr>
                            </w:pPr>
                            <w:r w:rsidRPr="0089173B">
                              <w:rPr>
                                <w:color w:val="00B050"/>
                                <w:sz w:val="18"/>
                                <w:szCs w:val="18"/>
                              </w:rPr>
                              <w:t xml:space="preserve">Cluster II: 9 </w:t>
                            </w:r>
                            <w:r w:rsidRPr="0089173B">
                              <w:rPr>
                                <w:i/>
                                <w:iCs/>
                                <w:color w:val="00B050"/>
                                <w:sz w:val="18"/>
                                <w:szCs w:val="18"/>
                              </w:rPr>
                              <w:t xml:space="preserve">P. </w:t>
                            </w:r>
                            <w:proofErr w:type="spellStart"/>
                            <w:r w:rsidRPr="0089173B">
                              <w:rPr>
                                <w:i/>
                                <w:iCs/>
                                <w:color w:val="00B050"/>
                                <w:sz w:val="18"/>
                                <w:szCs w:val="18"/>
                              </w:rPr>
                              <w:t>pachyrhizi</w:t>
                            </w:r>
                            <w:proofErr w:type="spellEnd"/>
                            <w:r w:rsidRPr="0089173B">
                              <w:rPr>
                                <w:color w:val="00B050"/>
                                <w:sz w:val="18"/>
                                <w:szCs w:val="18"/>
                              </w:rPr>
                              <w:t xml:space="preserve"> Isolates</w:t>
                            </w:r>
                          </w:p>
                          <w:p w14:paraId="55FB87F9" w14:textId="77777777" w:rsidR="00953369" w:rsidRPr="0089173B" w:rsidRDefault="00953369" w:rsidP="0095336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3914F9" id="_x0000_s1031" type="#_x0000_t202" style="position:absolute;margin-left:264.8pt;margin-top:258.2pt;width:153pt;height:22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" fillcolor="window" stroked="f" strokeweight=".5pt">
                <v:textbox>
                  <w:txbxContent>
                    <w:p w14:paraId="12760DC9" w14:textId="77777777" w:rsidR="00953369" w:rsidRPr="0089173B" w:rsidRDefault="00953369" w:rsidP="00953369">
                      <w:pPr>
                        <w:rPr>
                          <w:color w:val="00B050"/>
                          <w:sz w:val="18"/>
                          <w:szCs w:val="18"/>
                        </w:rPr>
                      </w:pPr>
                      <w:r w:rsidRPr="0089173B">
                        <w:rPr>
                          <w:color w:val="00B050"/>
                          <w:sz w:val="18"/>
                          <w:szCs w:val="18"/>
                        </w:rPr>
                        <w:t xml:space="preserve">Cluster II: 9 </w:t>
                      </w:r>
                      <w:r w:rsidRPr="0089173B">
                        <w:rPr>
                          <w:i/>
                          <w:iCs/>
                          <w:color w:val="00B050"/>
                          <w:sz w:val="18"/>
                          <w:szCs w:val="18"/>
                        </w:rPr>
                        <w:t xml:space="preserve">P. </w:t>
                      </w:r>
                      <w:proofErr w:type="spellStart"/>
                      <w:r w:rsidRPr="0089173B">
                        <w:rPr>
                          <w:i/>
                          <w:iCs/>
                          <w:color w:val="00B050"/>
                          <w:sz w:val="18"/>
                          <w:szCs w:val="18"/>
                        </w:rPr>
                        <w:t>pachyrhizi</w:t>
                      </w:r>
                      <w:proofErr w:type="spellEnd"/>
                      <w:r w:rsidRPr="0089173B">
                        <w:rPr>
                          <w:color w:val="00B050"/>
                          <w:sz w:val="18"/>
                          <w:szCs w:val="18"/>
                        </w:rPr>
                        <w:t xml:space="preserve"> Isolates</w:t>
                      </w:r>
                    </w:p>
                    <w:p w14:paraId="55FB87F9" w14:textId="77777777" w:rsidR="00953369" w:rsidRPr="0089173B" w:rsidRDefault="00953369" w:rsidP="00953369"/>
                  </w:txbxContent>
                </v:textbox>
              </v:shape>
            </w:pict>
          </mc:Fallback>
        </mc:AlternateContent>
      </w:r>
      <w:r>
        <w:rPr>
          <w:rFonts w:ascii="Times New Roman" w:eastAsia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85A7A88" wp14:editId="000ACAF6">
                <wp:simplePos x="0" y="0"/>
                <wp:positionH relativeFrom="column">
                  <wp:posOffset>3476625</wp:posOffset>
                </wp:positionH>
                <wp:positionV relativeFrom="paragraph">
                  <wp:posOffset>1030605</wp:posOffset>
                </wp:positionV>
                <wp:extent cx="1514475" cy="2276475"/>
                <wp:effectExtent l="57150" t="19050" r="85725" b="104775"/>
                <wp:wrapNone/>
                <wp:docPr id="46645045" name="Rectangle: Rounded Corner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14475" cy="2276475"/>
                        </a:xfrm>
                        <a:prstGeom prst="roundRect">
                          <a:avLst/>
                        </a:prstGeom>
                        <a:noFill/>
                        <a:ln w="19050" cap="flat" cmpd="sng" algn="ctr">
                          <a:solidFill>
                            <a:srgbClr val="00B050"/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roundrect id="Rectangle: Rounded Corners 7" style="position:absolute;margin-left:273.75pt;margin-top:81.15pt;width:119.25pt;height:179.2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spid="_x0000_s1026" filled="f" strokecolor="#00b050" strokeweight="1.5pt" arcsize="10923f" w14:anchorId="0E207AC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">
                <v:shadow on="t" color="black" opacity="22937f" offset="0,.63889mm" origin=",.5"/>
              </v:roundrect>
            </w:pict>
          </mc:Fallback>
        </mc:AlternateContent>
      </w:r>
      <w:r>
        <w:rPr>
          <w:rFonts w:ascii="Times New Roman" w:eastAsia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0BA26065" wp14:editId="23221339">
            <wp:simplePos x="0" y="0"/>
            <wp:positionH relativeFrom="margin">
              <wp:align>right</wp:align>
            </wp:positionH>
            <wp:positionV relativeFrom="paragraph">
              <wp:posOffset>384810</wp:posOffset>
            </wp:positionV>
            <wp:extent cx="5943600" cy="3911600"/>
            <wp:effectExtent l="0" t="0" r="0" b="0"/>
            <wp:wrapSquare wrapText="bothSides"/>
            <wp:docPr id="3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1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0AC2320" wp14:editId="4801C6F9">
                <wp:simplePos x="0" y="0"/>
                <wp:positionH relativeFrom="column">
                  <wp:posOffset>1343024</wp:posOffset>
                </wp:positionH>
                <wp:positionV relativeFrom="paragraph">
                  <wp:posOffset>1278255</wp:posOffset>
                </wp:positionV>
                <wp:extent cx="1704975" cy="2314575"/>
                <wp:effectExtent l="57150" t="19050" r="85725" b="104775"/>
                <wp:wrapNone/>
                <wp:docPr id="925224373" name="Rectangle: Rounded Corner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4975" cy="2314575"/>
                        </a:xfrm>
                        <a:prstGeom prst="roundRect">
                          <a:avLst/>
                        </a:prstGeom>
                        <a:noFill/>
                        <a:ln w="19050" cap="flat" cmpd="sng" algn="ctr">
                          <a:solidFill>
                            <a:srgbClr val="4F81BD">
                              <a:shade val="95000"/>
                              <a:satMod val="105000"/>
                            </a:srgbClr>
                          </a:solidFill>
                          <a:prstDash val="solid"/>
                        </a:ln>
                        <a:effectLst>
                          <a:outerShdw blurRad="40000" dist="23000" dir="540000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14="http://schemas.microsoft.com/office/drawing/2010/main" xmlns:pic="http://schemas.openxmlformats.org/drawingml/2006/picture" xmlns:a="http://schemas.openxmlformats.org/drawingml/2006/main">
            <w:pict>
              <v:roundrect id="Rectangle: Rounded Corners 5" style="position:absolute;margin-left:105.75pt;margin-top:100.65pt;width:134.25pt;height:182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ed="f" strokecolor="#4a7ebb" strokeweight="1.5pt" arcsize="10923f" w14:anchorId="40B764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">
                <v:shadow on="t" color="black" opacity="22937f" offset="0,.63889mm" origin=",.5"/>
              </v:roundrect>
            </w:pict>
          </mc:Fallback>
        </mc:AlternateContent>
      </w:r>
    </w:p>
    <w:p w14:paraId="0A1DA612" w14:textId="791D6A94" w:rsidR="001712F9" w:rsidRDefault="4BC4F5A6" w:rsidP="4BC4F5A6">
      <w:pPr>
        <w:spacing w:before="240" w:after="240" w:line="480" w:lineRule="auto"/>
        <w:rPr>
          <w:rFonts w:ascii="Times New Roman" w:eastAsia="Times New Roman" w:hAnsi="Times New Roman" w:cs="Times New Roman"/>
          <w:lang w:val="en-US"/>
        </w:rPr>
      </w:pPr>
      <w:bookmarkStart w:id="0" w:name="_Hlk164412183"/>
      <w:r w:rsidRPr="4BC4F5A6">
        <w:rPr>
          <w:rFonts w:ascii="Times New Roman" w:eastAsia="Times New Roman" w:hAnsi="Times New Roman" w:cs="Times New Roman"/>
          <w:b/>
          <w:bCs/>
          <w:lang w:val="en-US"/>
        </w:rPr>
        <w:t>Supplementary Figure S1</w:t>
      </w:r>
      <w:r w:rsidRPr="4BC4F5A6">
        <w:rPr>
          <w:b/>
          <w:bCs/>
          <w:lang w:val="en-US"/>
        </w:rPr>
        <w:t xml:space="preserve">. </w:t>
      </w:r>
      <w:r w:rsidRPr="4BC4F5A6">
        <w:rPr>
          <w:rFonts w:ascii="Times New Roman" w:eastAsia="Times New Roman" w:hAnsi="Times New Roman" w:cs="Times New Roman"/>
          <w:lang w:val="en-US"/>
        </w:rPr>
        <w:t>Principal coordinates analysis (</w:t>
      </w:r>
      <w:proofErr w:type="spellStart"/>
      <w:r w:rsidRPr="4BC4F5A6">
        <w:rPr>
          <w:rFonts w:ascii="Times New Roman" w:eastAsia="Times New Roman" w:hAnsi="Times New Roman" w:cs="Times New Roman"/>
          <w:lang w:val="en-US"/>
        </w:rPr>
        <w:t>PCoA</w:t>
      </w:r>
      <w:proofErr w:type="spellEnd"/>
      <w:r w:rsidRPr="4BC4F5A6">
        <w:rPr>
          <w:rFonts w:ascii="Times New Roman" w:eastAsia="Times New Roman" w:hAnsi="Times New Roman" w:cs="Times New Roman"/>
          <w:lang w:val="en-US"/>
        </w:rPr>
        <w:t xml:space="preserve">) of 49 </w:t>
      </w:r>
      <w:bookmarkStart w:id="1" w:name="_Hlk190445072"/>
      <w:proofErr w:type="spellStart"/>
      <w:r w:rsidRPr="4BC4F5A6">
        <w:rPr>
          <w:rFonts w:ascii="Times New Roman" w:eastAsia="Times New Roman" w:hAnsi="Times New Roman" w:cs="Times New Roman"/>
          <w:i/>
          <w:iCs/>
          <w:lang w:val="en-US"/>
        </w:rPr>
        <w:t>Phakopsora</w:t>
      </w:r>
      <w:bookmarkEnd w:id="1"/>
      <w:proofErr w:type="spellEnd"/>
      <w:r w:rsidRPr="4BC4F5A6">
        <w:rPr>
          <w:rFonts w:ascii="Times New Roman" w:eastAsia="Times New Roman" w:hAnsi="Times New Roman" w:cs="Times New Roman"/>
          <w:i/>
          <w:iCs/>
          <w:lang w:val="en-US"/>
        </w:rPr>
        <w:t xml:space="preserve"> </w:t>
      </w:r>
      <w:proofErr w:type="spellStart"/>
      <w:r w:rsidRPr="4BC4F5A6">
        <w:rPr>
          <w:rFonts w:ascii="Times New Roman" w:eastAsia="Times New Roman" w:hAnsi="Times New Roman" w:cs="Times New Roman"/>
          <w:i/>
          <w:iCs/>
          <w:lang w:val="en-US"/>
        </w:rPr>
        <w:t>pachyrhizi</w:t>
      </w:r>
      <w:proofErr w:type="spellEnd"/>
      <w:r w:rsidRPr="4BC4F5A6">
        <w:rPr>
          <w:rFonts w:ascii="Times New Roman" w:eastAsia="Times New Roman" w:hAnsi="Times New Roman" w:cs="Times New Roman"/>
          <w:lang w:val="en-US"/>
        </w:rPr>
        <w:t xml:space="preserve"> southeastern isolates using Bray-Curtis dissimilarity matrix as an alternative to Nei’s Genetic Distance. The x and y axis represent ordination axes 1 and 2 that describe 27% and 9% of the variation in the isolates, respectively. </w:t>
      </w:r>
      <w:bookmarkEnd w:id="0"/>
      <w:r w:rsidRPr="4BC4F5A6">
        <w:rPr>
          <w:rFonts w:ascii="Times New Roman" w:eastAsia="Times New Roman" w:hAnsi="Times New Roman" w:cs="Times New Roman"/>
          <w:lang w:val="en-US"/>
        </w:rPr>
        <w:t xml:space="preserve">Isolates in Cluster 1 (Clade II) and Cluster II (Clade I) are the same isolates that </w:t>
      </w:r>
      <w:proofErr w:type="gramStart"/>
      <w:r w:rsidRPr="4BC4F5A6">
        <w:rPr>
          <w:rFonts w:ascii="Times New Roman" w:eastAsia="Times New Roman" w:hAnsi="Times New Roman" w:cs="Times New Roman"/>
          <w:lang w:val="en-US"/>
        </w:rPr>
        <w:t>grouped</w:t>
      </w:r>
      <w:proofErr w:type="gramEnd"/>
      <w:r w:rsidRPr="4BC4F5A6">
        <w:rPr>
          <w:rFonts w:ascii="Times New Roman" w:eastAsia="Times New Roman" w:hAnsi="Times New Roman" w:cs="Times New Roman"/>
          <w:lang w:val="en-US"/>
        </w:rPr>
        <w:t xml:space="preserve"> together in DAPC and the Neighbor-Joining tree </w:t>
      </w:r>
      <w:r w:rsidR="00513860">
        <w:rPr>
          <w:rFonts w:ascii="Times New Roman" w:eastAsia="Times New Roman" w:hAnsi="Times New Roman" w:cs="Times New Roman"/>
          <w:lang w:val="en-US"/>
        </w:rPr>
        <w:t xml:space="preserve">and are in the same order </w:t>
      </w:r>
      <w:r w:rsidRPr="4BC4F5A6">
        <w:rPr>
          <w:rFonts w:ascii="Times New Roman" w:eastAsia="Times New Roman" w:hAnsi="Times New Roman" w:cs="Times New Roman"/>
          <w:lang w:val="en-US"/>
        </w:rPr>
        <w:t xml:space="preserve">(Figure </w:t>
      </w:r>
      <w:r w:rsidR="00513860">
        <w:rPr>
          <w:rFonts w:ascii="Times New Roman" w:eastAsia="Times New Roman" w:hAnsi="Times New Roman" w:cs="Times New Roman"/>
          <w:lang w:val="en-US"/>
        </w:rPr>
        <w:t>4</w:t>
      </w:r>
      <w:r w:rsidRPr="4BC4F5A6">
        <w:rPr>
          <w:rFonts w:ascii="Times New Roman" w:eastAsia="Times New Roman" w:hAnsi="Times New Roman" w:cs="Times New Roman"/>
          <w:lang w:val="en-US"/>
        </w:rPr>
        <w:t>).</w:t>
      </w:r>
    </w:p>
    <w:p w14:paraId="44EBFE32" w14:textId="77777777" w:rsidR="001712F9" w:rsidRDefault="001712F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tbl>
      <w:tblPr>
        <w:tblW w:w="10260" w:type="dxa"/>
        <w:tblLook w:val="04A0" w:firstRow="1" w:lastRow="0" w:firstColumn="1" w:lastColumn="0" w:noHBand="0" w:noVBand="1"/>
      </w:tblPr>
      <w:tblGrid>
        <w:gridCol w:w="2186"/>
        <w:gridCol w:w="2239"/>
        <w:gridCol w:w="1109"/>
        <w:gridCol w:w="1080"/>
        <w:gridCol w:w="1440"/>
        <w:gridCol w:w="1080"/>
        <w:gridCol w:w="1260"/>
      </w:tblGrid>
      <w:tr w:rsidR="005B32F8" w:rsidRPr="001712F9" w14:paraId="13C8942E" w14:textId="77777777" w:rsidTr="008A41F8">
        <w:trPr>
          <w:trHeight w:val="318"/>
        </w:trPr>
        <w:tc>
          <w:tcPr>
            <w:tcW w:w="102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DFA3CE" w14:textId="2CA9BFCB" w:rsidR="001712F9" w:rsidRPr="00453F33" w:rsidRDefault="00453F33" w:rsidP="001712F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53F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lastRenderedPageBreak/>
              <w:t xml:space="preserve">Supplementary </w:t>
            </w:r>
            <w:r w:rsidR="001712F9" w:rsidRPr="00453F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able S1</w:t>
            </w:r>
            <w:r w:rsidR="001712F9" w:rsidRPr="00453F3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. Statistics of sequencing data from 49 </w:t>
            </w:r>
            <w:proofErr w:type="spellStart"/>
            <w:r w:rsidR="001712F9" w:rsidRPr="00453F3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hakopsora</w:t>
            </w:r>
            <w:proofErr w:type="spellEnd"/>
            <w:r w:rsidR="001712F9" w:rsidRPr="00453F3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="001712F9" w:rsidRPr="00453F3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achyrhizi</w:t>
            </w:r>
            <w:proofErr w:type="spellEnd"/>
            <w:r w:rsidR="001712F9" w:rsidRPr="00453F3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="000A01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outheastern </w:t>
            </w:r>
            <w:r w:rsidR="001712F9" w:rsidRPr="00453F3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solates.</w:t>
            </w:r>
          </w:p>
        </w:tc>
      </w:tr>
      <w:tr w:rsidR="008A41F8" w:rsidRPr="001712F9" w14:paraId="6CAF2EAA" w14:textId="77777777" w:rsidTr="008A41F8">
        <w:trPr>
          <w:trHeight w:val="485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B43B3" w14:textId="77777777" w:rsidR="009933E1" w:rsidRPr="00453F33" w:rsidRDefault="009933E1" w:rsidP="009933E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53F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Accession Number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90F721" w14:textId="77777777" w:rsidR="009933E1" w:rsidRPr="00453F33" w:rsidRDefault="009933E1" w:rsidP="009933E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53F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solate Id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597427" w14:textId="77777777" w:rsidR="009933E1" w:rsidRDefault="009933E1" w:rsidP="009933E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53F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Effective </w:t>
            </w:r>
          </w:p>
          <w:p w14:paraId="2965834F" w14:textId="31627619" w:rsidR="009933E1" w:rsidRPr="00453F33" w:rsidRDefault="009933E1" w:rsidP="009933E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53F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ate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7E4096" w14:textId="77777777" w:rsidR="008A41F8" w:rsidRDefault="009933E1" w:rsidP="009933E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53F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Error </w:t>
            </w:r>
          </w:p>
          <w:p w14:paraId="366B2AC4" w14:textId="06399E65" w:rsidR="009933E1" w:rsidRPr="00453F33" w:rsidRDefault="009933E1" w:rsidP="009933E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453F3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Rate (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0404C" w14:textId="77777777" w:rsidR="009933E1" w:rsidRPr="009933E1" w:rsidRDefault="009933E1" w:rsidP="009933E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933E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GC </w:t>
            </w:r>
          </w:p>
          <w:p w14:paraId="48547C77" w14:textId="6AEF9858" w:rsidR="009933E1" w:rsidRPr="00453F33" w:rsidRDefault="009933E1" w:rsidP="009933E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9933E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ntent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7C435" w14:textId="2DA3EEFF" w:rsidR="009933E1" w:rsidRPr="008A41F8" w:rsidRDefault="009933E1" w:rsidP="009933E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A41F8">
              <w:rPr>
                <w:b/>
                <w:bCs/>
              </w:rPr>
              <w:t>Q20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F236F" w14:textId="5CD81998" w:rsidR="009933E1" w:rsidRPr="008A41F8" w:rsidRDefault="009933E1" w:rsidP="009933E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8A41F8">
              <w:rPr>
                <w:b/>
                <w:bCs/>
              </w:rPr>
              <w:t>Q30 (%)</w:t>
            </w:r>
          </w:p>
        </w:tc>
      </w:tr>
      <w:tr w:rsidR="008A41F8" w:rsidRPr="001712F9" w14:paraId="3B630647" w14:textId="77777777" w:rsidTr="008A41F8">
        <w:trPr>
          <w:trHeight w:val="318"/>
        </w:trPr>
        <w:tc>
          <w:tcPr>
            <w:tcW w:w="21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79E2BB1" w14:textId="3A929BD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SS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EE990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_Elmore_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2FEFF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D53A2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4E1CE9" w14:textId="238FC414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4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B7CCD1" w14:textId="36A69FC5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7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95448" w14:textId="58F004A5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1.95</w:t>
            </w:r>
          </w:p>
        </w:tc>
      </w:tr>
      <w:tr w:rsidR="008A41F8" w:rsidRPr="001712F9" w14:paraId="668122C5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F4AD81" w14:textId="2571582E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ST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1144B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_Fairhope_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44057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4FAD5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17A42E" w14:textId="5D62060F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7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025AA5" w14:textId="42ADBB6A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8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5C2EEE" w14:textId="10B0E252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2.33</w:t>
            </w:r>
          </w:p>
        </w:tc>
      </w:tr>
      <w:tr w:rsidR="008A41F8" w:rsidRPr="001712F9" w14:paraId="1DD7A7FC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1FD642" w14:textId="0850A4B9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SU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B4AA9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_Quincy_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C276F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1CFC6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2CC1D7" w14:textId="148F62A4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5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14FF98" w14:textId="2316C59D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6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9E1D53" w14:textId="7996B04F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3.02</w:t>
            </w:r>
          </w:p>
        </w:tc>
      </w:tr>
      <w:tr w:rsidR="008A41F8" w:rsidRPr="001712F9" w14:paraId="17D42945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54362D" w14:textId="18CBEFAD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SV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F4F10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_Quincy_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8F63F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BBC22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BD37E5" w14:textId="5BC7E459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2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163A57" w14:textId="779607C0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8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C8CFAF" w14:textId="2B08545B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87.54</w:t>
            </w:r>
          </w:p>
        </w:tc>
      </w:tr>
      <w:tr w:rsidR="008A41F8" w:rsidRPr="001712F9" w14:paraId="5571AD20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400B7E" w14:textId="62B6889A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SW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5A8EE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L_Quincy_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E893A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35CF2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2198D1" w14:textId="1E902212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2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F048CA" w14:textId="48347C7E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7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255670" w14:textId="7A858E99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3.23</w:t>
            </w:r>
          </w:p>
        </w:tc>
      </w:tr>
      <w:tr w:rsidR="008A41F8" w:rsidRPr="001712F9" w14:paraId="5F1CF7F6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0B8570" w14:textId="0FA36419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SX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AC0E0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Attapulgus_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62B25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1CEC7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66AC2A" w14:textId="1A77CA0F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2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E7BB78" w14:textId="4F683728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7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0FE04E" w14:textId="0B4C4571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4.52</w:t>
            </w:r>
          </w:p>
        </w:tc>
      </w:tr>
      <w:tr w:rsidR="008A41F8" w:rsidRPr="001712F9" w14:paraId="4CA07082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617A38" w14:textId="0A43D8FE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SZ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ABF17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Attapulgus_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19BDD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54434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764D57" w14:textId="008F59CD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81E343" w14:textId="18F783F5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7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F86751" w14:textId="0522C3F1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89.89</w:t>
            </w:r>
          </w:p>
        </w:tc>
      </w:tr>
      <w:tr w:rsidR="008A41F8" w:rsidRPr="001712F9" w14:paraId="77B623B0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08FC26" w14:textId="67E84DCE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TA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E1E3C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Attapulgus_13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ADB3C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954F5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9CEB68" w14:textId="1674B15E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1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FFDBA9" w14:textId="0295D6F4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8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9AA4EE" w14:textId="69656DF9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3</w:t>
            </w:r>
          </w:p>
        </w:tc>
      </w:tr>
      <w:tr w:rsidR="008A41F8" w:rsidRPr="001712F9" w14:paraId="626F4A67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840010" w14:textId="55FDC741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TB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339A8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Attapulgus_13.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7C5AF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7BABD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C3E1B8" w14:textId="15C516DA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B70964" w14:textId="021248EE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7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F007FE" w14:textId="66272F92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3.1</w:t>
            </w:r>
          </w:p>
        </w:tc>
      </w:tr>
      <w:tr w:rsidR="008A41F8" w:rsidRPr="001712F9" w14:paraId="5C313AE6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8634EC" w14:textId="03D1E64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TC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923F7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Attapulgus_13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59997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20E0B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91B42F" w14:textId="450A74E9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2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BA300A" w14:textId="60572716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7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D1B59D" w14:textId="52ADF919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3.25</w:t>
            </w:r>
          </w:p>
        </w:tc>
      </w:tr>
      <w:tr w:rsidR="008A41F8" w:rsidRPr="001712F9" w14:paraId="0D99E2C7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AD74DA" w14:textId="267BE738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SY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8AD3C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Attapulgus_13.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A88B3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B13D0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641C22" w14:textId="3D33EA52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1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980AB6" w14:textId="3C3B79C1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DFB119" w14:textId="0AAA9799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1.02</w:t>
            </w:r>
          </w:p>
        </w:tc>
      </w:tr>
      <w:tr w:rsidR="008A41F8" w:rsidRPr="001712F9" w14:paraId="59A1CA56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9DA5D6" w14:textId="7A62165F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TE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FEFC4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Attapulgus_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DF0B1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7A2DF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50266B" w14:textId="0BB11B84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1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DEB5CE" w14:textId="2494EBFB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F17EFE" w14:textId="3B749B92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88.01</w:t>
            </w:r>
          </w:p>
        </w:tc>
      </w:tr>
      <w:tr w:rsidR="008A41F8" w:rsidRPr="001712F9" w14:paraId="48B67C1B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DC2CF2" w14:textId="20014236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TF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50260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Attapulgus_14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8FB22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73486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E6C52F" w14:textId="2479549F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4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276102" w14:textId="77702D42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6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C167C3" w14:textId="06AA2255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0.89</w:t>
            </w:r>
          </w:p>
        </w:tc>
      </w:tr>
      <w:tr w:rsidR="008A41F8" w:rsidRPr="001712F9" w14:paraId="66B9C519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C3F09A" w14:textId="6B55C34B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TG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200C9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Attapulgus_14.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50BBD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04101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7A9A0E" w14:textId="5DB01E0B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1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74EAFE" w14:textId="00447368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7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67FF4C" w14:textId="6BF4F5C4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3.65</w:t>
            </w:r>
          </w:p>
        </w:tc>
      </w:tr>
      <w:tr w:rsidR="008A41F8" w:rsidRPr="001712F9" w14:paraId="16D9509E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CB3CA6" w14:textId="5431FE7E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TH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2B413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Attapulgus_14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31BD6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FBFE6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A1CE9D" w14:textId="487D745F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4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806B19" w14:textId="338D9D81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6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9986E8" w14:textId="297D16CA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1.81</w:t>
            </w:r>
          </w:p>
        </w:tc>
      </w:tr>
      <w:tr w:rsidR="008A41F8" w:rsidRPr="001712F9" w14:paraId="50EBA439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F68B2D" w14:textId="1CFD177E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TI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605A7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Attapulgus_14.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3BC60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E6726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77E018" w14:textId="0FE63B54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DCC78C" w14:textId="6472C0D5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8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DFFCA1" w14:textId="35EACF99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2.02</w:t>
            </w:r>
          </w:p>
        </w:tc>
      </w:tr>
      <w:tr w:rsidR="008A41F8" w:rsidRPr="001712F9" w14:paraId="6A201FF4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080295" w14:textId="347B0FF2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TJ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81333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Attapulgus_14.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57C25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87195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8A2850" w14:textId="0E7EBEB0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2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394DF7" w14:textId="76BA1824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70F2D1" w14:textId="64D095B1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0.62</w:t>
            </w:r>
          </w:p>
        </w:tc>
      </w:tr>
      <w:tr w:rsidR="008A41F8" w:rsidRPr="001712F9" w14:paraId="4C1B039F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76C049" w14:textId="701F823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TK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B98E4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Attapulgus_14.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56414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D39D8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E0E07F" w14:textId="2F66301E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3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11377C" w14:textId="2D7F9D03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8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8A779A" w14:textId="267C392B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3.03</w:t>
            </w:r>
          </w:p>
        </w:tc>
      </w:tr>
      <w:tr w:rsidR="008A41F8" w:rsidRPr="001712F9" w14:paraId="066CC71E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66B8D6" w14:textId="03D366E1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TL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DCDEC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Attapulgus_14.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1AAF4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832C6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F0B17E" w14:textId="7E50C1FE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4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D60744" w14:textId="7BD87816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8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E18309" w14:textId="3F00CD28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2.89</w:t>
            </w:r>
          </w:p>
        </w:tc>
      </w:tr>
      <w:tr w:rsidR="008A41F8" w:rsidRPr="001712F9" w14:paraId="1C35981F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1F6B05" w14:textId="601E729E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TD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95D3B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Attapulgus_14.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A8609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4ECCD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8D2CAB" w14:textId="7B2F17F8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5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F77ECD" w14:textId="6FAE112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7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C860C7" w14:textId="3F4557F3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89.09</w:t>
            </w:r>
          </w:p>
        </w:tc>
      </w:tr>
      <w:tr w:rsidR="008A41F8" w:rsidRPr="001712F9" w14:paraId="69D91554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19B155" w14:textId="0B201009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TN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4DC14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Attapulgus_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BA8B5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3FF7F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DD7982" w14:textId="58B7781C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8B7047" w14:textId="1E897BD8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7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5F3DF8" w14:textId="1578DF8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89.97</w:t>
            </w:r>
          </w:p>
        </w:tc>
      </w:tr>
      <w:tr w:rsidR="008A41F8" w:rsidRPr="001712F9" w14:paraId="5357AC28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14273C" w14:textId="6813EDAD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TO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1FBF8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Attapulgus_16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C2466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D2596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07BEBC" w14:textId="11879D1F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3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2D2AEE" w14:textId="6C6ED7B6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6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D4D762" w14:textId="54E6969D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0.09</w:t>
            </w:r>
          </w:p>
        </w:tc>
      </w:tr>
      <w:tr w:rsidR="008A41F8" w:rsidRPr="001712F9" w14:paraId="76F7C067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4678D" w14:textId="5F91FFD4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TM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57114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Attapulgus_16.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FD278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A4D5C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6C7B9" w14:textId="1AA364AA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5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D8BD15" w14:textId="4F206F2A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8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DA7CEF" w14:textId="2FC20E4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2.68</w:t>
            </w:r>
          </w:p>
        </w:tc>
      </w:tr>
      <w:tr w:rsidR="008A41F8" w:rsidRPr="001712F9" w14:paraId="383AD571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D189F" w14:textId="7F105D20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TP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64023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GRIF_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75747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C3374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4EE23B" w14:textId="09597C4B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4992ED" w14:textId="2E658C4E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5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966F5B" w14:textId="23816FF3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0.45</w:t>
            </w:r>
          </w:p>
        </w:tc>
      </w:tr>
      <w:tr w:rsidR="008A41F8" w:rsidRPr="001712F9" w14:paraId="198E5151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B32A8" w14:textId="31D19128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TQ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3325E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GRIF_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02A18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BD4C8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5EAC16" w14:textId="4901F501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FCA102" w14:textId="6DDC08B2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7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B99B7A" w14:textId="0A82E404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0.32</w:t>
            </w:r>
          </w:p>
        </w:tc>
      </w:tr>
      <w:tr w:rsidR="008A41F8" w:rsidRPr="001712F9" w14:paraId="0C220723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25A89" w14:textId="4FBA812C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TR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7DF89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GRIF_14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75339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0A459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6DC0B9" w14:textId="6B210432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5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87639C" w14:textId="048DFFA5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8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050873" w14:textId="691268DC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2</w:t>
            </w:r>
          </w:p>
        </w:tc>
      </w:tr>
      <w:tr w:rsidR="008A41F8" w:rsidRPr="001712F9" w14:paraId="3E2CC655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877CD" w14:textId="40FA666D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TS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89BC8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Moultrie_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D3D39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26708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78802" w14:textId="6CAAF463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1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A96FFF" w14:textId="3041C36E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7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3A571D" w14:textId="7BB67E75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0.56</w:t>
            </w:r>
          </w:p>
        </w:tc>
      </w:tr>
      <w:tr w:rsidR="008A41F8" w:rsidRPr="001712F9" w14:paraId="69C48CCD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179B4" w14:textId="61383D96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TU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6CB86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Moultrie_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ACB6B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A8563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5C05AD" w14:textId="756E6E7A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4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52881A" w14:textId="3D8060D8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5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3C2782" w14:textId="5C7C417A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89.45</w:t>
            </w:r>
          </w:p>
        </w:tc>
      </w:tr>
      <w:tr w:rsidR="008A41F8" w:rsidRPr="001712F9" w14:paraId="04939107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A87DD" w14:textId="459F831A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TV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AF8A3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Moultrie_14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14666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6B84F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C96EEB" w14:textId="2891298B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4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0D408" w14:textId="5F1D1BEA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6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C32C9F" w14:textId="6F4D5ECB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2</w:t>
            </w:r>
          </w:p>
        </w:tc>
      </w:tr>
      <w:tr w:rsidR="008A41F8" w:rsidRPr="001712F9" w14:paraId="4B85F096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F750A" w14:textId="13754D98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TW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9BCA7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Moultrie_14.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7191B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ACA65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435744" w14:textId="63F390A3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3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7785A0" w14:textId="6D19BD6A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7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4E0E43" w14:textId="0E90D960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3.33</w:t>
            </w:r>
          </w:p>
        </w:tc>
      </w:tr>
      <w:tr w:rsidR="008A41F8" w:rsidRPr="001712F9" w14:paraId="24F61FA9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B98EF" w14:textId="162E8F32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TX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6FEFC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Moultrie_14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0F49F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540F8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8A2F54" w14:textId="1200A093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467D0F" w14:textId="6ACE186A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4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389698" w14:textId="43C52398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87.69</w:t>
            </w:r>
          </w:p>
        </w:tc>
      </w:tr>
      <w:tr w:rsidR="008A41F8" w:rsidRPr="001712F9" w14:paraId="37273A3F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95317" w14:textId="133835E0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TY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551C6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Moultrie_14.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F1084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96DE5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69D126" w14:textId="3D1CD555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3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8941F3" w14:textId="269ECDC4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7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B3C207" w14:textId="203255DB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3.33</w:t>
            </w:r>
          </w:p>
        </w:tc>
      </w:tr>
      <w:tr w:rsidR="008A41F8" w:rsidRPr="001712F9" w14:paraId="467E2B0A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24319" w14:textId="6E779B81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TT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50979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Moultrie_14.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9364F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535E3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E1205A" w14:textId="163104FC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A30332" w14:textId="3BC45CA4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8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BE8196" w14:textId="178439FB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2.54</w:t>
            </w:r>
          </w:p>
        </w:tc>
      </w:tr>
      <w:tr w:rsidR="008A41F8" w:rsidRPr="001712F9" w14:paraId="787F5EC4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5E669" w14:textId="7D95887D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UA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54ACC" w14:textId="7D563F5B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Thomas</w:t>
            </w:r>
            <w:r w:rsidR="00F25E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lle</w:t>
            </w: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3494D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FFCF8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E88273" w14:textId="7198E89F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E12CC7" w14:textId="0ED3715B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8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7F8E35" w14:textId="0F52C028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0.89</w:t>
            </w:r>
          </w:p>
        </w:tc>
      </w:tr>
      <w:tr w:rsidR="008A41F8" w:rsidRPr="001712F9" w14:paraId="648C5124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638B66" w14:textId="6CA22183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TZ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7AE2F" w14:textId="4A3656F5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Thomas</w:t>
            </w:r>
            <w:r w:rsidR="00F25E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lle</w:t>
            </w: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13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20AA7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F90BE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D0AE67" w14:textId="12211AFE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5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BF760B" w14:textId="6CBBAFD9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7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20488F" w14:textId="1918F016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0.11</w:t>
            </w:r>
          </w:p>
        </w:tc>
      </w:tr>
      <w:tr w:rsidR="008A41F8" w:rsidRPr="001712F9" w14:paraId="7DC4C90A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1BEF2" w14:textId="22EC9368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UC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74732" w14:textId="4433BBBD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Thomas</w:t>
            </w:r>
            <w:r w:rsidR="00F25E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lle</w:t>
            </w: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3179D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DC2B1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62E648" w14:textId="1B15463C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4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2913E1" w14:textId="3C6C2873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7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EC494C" w14:textId="0221AB81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2.45</w:t>
            </w:r>
          </w:p>
        </w:tc>
      </w:tr>
      <w:tr w:rsidR="008A41F8" w:rsidRPr="001712F9" w14:paraId="346E3122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18A75" w14:textId="68DFB726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UD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96DDE" w14:textId="156721CB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Thomas</w:t>
            </w:r>
            <w:r w:rsidR="00F25E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lle</w:t>
            </w: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14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89C72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66245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94D0A5" w14:textId="1A343BF9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4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14F506" w14:textId="0CD1DD06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8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08D206" w14:textId="548C7B6A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1.73</w:t>
            </w:r>
          </w:p>
        </w:tc>
      </w:tr>
      <w:tr w:rsidR="008A41F8" w:rsidRPr="001712F9" w14:paraId="33646935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FB00F" w14:textId="698219C0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UE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1E699" w14:textId="6D36464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Thomas</w:t>
            </w:r>
            <w:r w:rsidR="00F25E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lle</w:t>
            </w: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14.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8496F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60D99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94A489" w14:textId="60ED8091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4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7902A5" w14:textId="59FAFED6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8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675CEA" w14:textId="19CCC1A2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89</w:t>
            </w:r>
          </w:p>
        </w:tc>
      </w:tr>
      <w:tr w:rsidR="008A41F8" w:rsidRPr="001712F9" w14:paraId="210BD142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4D4D2" w14:textId="3F22B8A3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lastRenderedPageBreak/>
              <w:t>JBPJUB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54977" w14:textId="1D7CC385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Thomas</w:t>
            </w:r>
            <w:r w:rsidR="00F25E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lle</w:t>
            </w: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14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03785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EA242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63BFFB" w14:textId="126A34F6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1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C8B95B" w14:textId="1DD39170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7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7BA23E" w14:textId="5F9166F0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1.2</w:t>
            </w:r>
          </w:p>
        </w:tc>
      </w:tr>
      <w:tr w:rsidR="008A41F8" w:rsidRPr="001712F9" w14:paraId="3C14D2C5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7954F" w14:textId="32120F8B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UF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7EAB6" w14:textId="71D3174F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Thomas</w:t>
            </w:r>
            <w:r w:rsidR="00F25E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lle</w:t>
            </w: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4415B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BEF7E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FF676E" w14:textId="0F7E85A1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3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2F9257" w14:textId="22ED6FD3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7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0E1A53" w14:textId="36DF3A5D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89.1</w:t>
            </w:r>
          </w:p>
        </w:tc>
      </w:tr>
      <w:tr w:rsidR="008A41F8" w:rsidRPr="001712F9" w14:paraId="44A441A7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6A9A2" w14:textId="79EB2886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UG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66C10" w14:textId="047E0515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Thomas</w:t>
            </w:r>
            <w:r w:rsidR="00F25E0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ille</w:t>
            </w: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_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C9533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4BB3E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AFFAC8" w14:textId="03D9372D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34D2E1" w14:textId="1C2BB5CF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7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8ABDE7" w14:textId="12BEA97D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0.5</w:t>
            </w:r>
          </w:p>
        </w:tc>
      </w:tr>
      <w:tr w:rsidR="008A41F8" w:rsidRPr="001712F9" w14:paraId="2303FBEC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76B86" w14:textId="4D7EA580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UI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4D4F0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Tifton_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9CC57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0CE38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63FF0F" w14:textId="3F2669FA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2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3C9C37" w14:textId="69C87FC9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8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41EBE8" w14:textId="300F6C8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0.61</w:t>
            </w:r>
          </w:p>
        </w:tc>
      </w:tr>
      <w:tr w:rsidR="008A41F8" w:rsidRPr="001712F9" w14:paraId="0C0AC6DB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46200" w14:textId="0E9FED0E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UJ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08EF6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Tifton_14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9620A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2D7FA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E44A19" w14:textId="3FBC713D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FB5500" w14:textId="35A51516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7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F8D4DB" w14:textId="10B26EE8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89.98</w:t>
            </w:r>
          </w:p>
        </w:tc>
      </w:tr>
      <w:tr w:rsidR="008A41F8" w:rsidRPr="001712F9" w14:paraId="22D1DA1D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B6540" w14:textId="2855E57D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UK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809BC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Tifton_14.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A680F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6DD78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6B0C26" w14:textId="3B510DB2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4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BDF98D" w14:textId="7F2830BD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8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1B77DA" w14:textId="7393B84A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2</w:t>
            </w:r>
          </w:p>
        </w:tc>
      </w:tr>
      <w:tr w:rsidR="008A41F8" w:rsidRPr="001712F9" w14:paraId="117530A8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93E02" w14:textId="0251B71E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UL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CCAC3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Tifton_14.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B743A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6C9A8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532425" w14:textId="2F874C04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9E91C9" w14:textId="6BB6BCE9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8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4B8689" w14:textId="18733A55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2.36</w:t>
            </w:r>
          </w:p>
        </w:tc>
      </w:tr>
      <w:tr w:rsidR="008A41F8" w:rsidRPr="001712F9" w14:paraId="771ED230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84C4F" w14:textId="13EAB10C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UM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46425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Tifton_14.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29310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0D2C9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633A2A" w14:textId="747C13EF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9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BB5298" w14:textId="56BF5E34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8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5C7C72" w14:textId="434E59B9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2.55</w:t>
            </w:r>
          </w:p>
        </w:tc>
      </w:tr>
      <w:tr w:rsidR="008A41F8" w:rsidRPr="001712F9" w14:paraId="147F818D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28527" w14:textId="2D96E73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UH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B3236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A_Tifton_14.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223FF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BDA6E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57A447" w14:textId="5715B9E6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4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45E413" w14:textId="08E956A2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8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4B9427" w14:textId="16863E25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2</w:t>
            </w:r>
          </w:p>
        </w:tc>
      </w:tr>
      <w:tr w:rsidR="008A41F8" w:rsidRPr="001712F9" w14:paraId="196102D3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9A87B" w14:textId="1130E8E6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UN000000000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1619A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_Houma_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A58F1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2E31B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2F3636" w14:textId="778992FB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5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3F8053" w14:textId="65507DEA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7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2AA74C" w14:textId="35B24034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1.05</w:t>
            </w:r>
          </w:p>
        </w:tc>
      </w:tr>
      <w:tr w:rsidR="008A41F8" w:rsidRPr="001712F9" w14:paraId="68476DE1" w14:textId="77777777" w:rsidTr="008A41F8">
        <w:trPr>
          <w:trHeight w:val="318"/>
        </w:trPr>
        <w:tc>
          <w:tcPr>
            <w:tcW w:w="21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B627ED" w14:textId="353AF93B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JBPJUO000000000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268FAF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_Jeanette_1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62E539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007B7A" w14:textId="77777777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8D9A89" w14:textId="73D88CA2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45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6E61DA" w14:textId="56CEDAD8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7.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0AC97C7" w14:textId="04658969" w:rsidR="008A41F8" w:rsidRPr="008A41F8" w:rsidRDefault="008A41F8" w:rsidP="008A41F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A41F8">
              <w:rPr>
                <w:rFonts w:ascii="Times New Roman" w:hAnsi="Times New Roman" w:cs="Times New Roman"/>
              </w:rPr>
              <w:t>90.19</w:t>
            </w:r>
          </w:p>
        </w:tc>
      </w:tr>
    </w:tbl>
    <w:p w14:paraId="4BE06C30" w14:textId="77777777" w:rsidR="00D112A5" w:rsidRPr="00CD48C2" w:rsidRDefault="00D112A5" w:rsidP="00CD48C2">
      <w:pPr>
        <w:spacing w:before="240" w:after="240" w:line="480" w:lineRule="auto"/>
        <w:rPr>
          <w:rFonts w:ascii="Times New Roman" w:eastAsia="Times New Roman" w:hAnsi="Times New Roman" w:cs="Times New Roman"/>
        </w:rPr>
      </w:pPr>
    </w:p>
    <w:sectPr w:rsidR="00D112A5" w:rsidRPr="00CD48C2" w:rsidSect="00027522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7B497C" w14:textId="77777777" w:rsidR="00522934" w:rsidRDefault="00522934" w:rsidP="004353AC">
      <w:pPr>
        <w:spacing w:line="240" w:lineRule="auto"/>
      </w:pPr>
      <w:r>
        <w:separator/>
      </w:r>
    </w:p>
  </w:endnote>
  <w:endnote w:type="continuationSeparator" w:id="0">
    <w:p w14:paraId="07CDF49F" w14:textId="77777777" w:rsidR="00522934" w:rsidRDefault="00522934" w:rsidP="004353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9DD5CA" w14:textId="483F8986" w:rsidR="002957AC" w:rsidRDefault="002957AC">
    <w:pPr>
      <w:pStyle w:val="Footer"/>
      <w:jc w:val="center"/>
    </w:pPr>
  </w:p>
  <w:p w14:paraId="1855DB71" w14:textId="77777777" w:rsidR="004353AC" w:rsidRDefault="004353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8513D8" w14:textId="77777777" w:rsidR="00522934" w:rsidRDefault="00522934" w:rsidP="004353AC">
      <w:pPr>
        <w:spacing w:line="240" w:lineRule="auto"/>
      </w:pPr>
      <w:r>
        <w:separator/>
      </w:r>
    </w:p>
  </w:footnote>
  <w:footnote w:type="continuationSeparator" w:id="0">
    <w:p w14:paraId="3FF98D2F" w14:textId="77777777" w:rsidR="00522934" w:rsidRDefault="00522934" w:rsidP="004353A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E0094E"/>
    <w:multiLevelType w:val="hybridMultilevel"/>
    <w:tmpl w:val="D438F7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5646AE"/>
    <w:multiLevelType w:val="hybridMultilevel"/>
    <w:tmpl w:val="9F0CF8FC"/>
    <w:lvl w:ilvl="0" w:tplc="384C4B48">
      <w:start w:val="1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F20AA5"/>
    <w:multiLevelType w:val="hybridMultilevel"/>
    <w:tmpl w:val="8474E15A"/>
    <w:lvl w:ilvl="0" w:tplc="74A41994">
      <w:start w:val="1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1232777">
    <w:abstractNumId w:val="1"/>
  </w:num>
  <w:num w:numId="2" w16cid:durableId="2112696390">
    <w:abstractNumId w:val="2"/>
  </w:num>
  <w:num w:numId="3" w16cid:durableId="19906739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2A5"/>
    <w:rsid w:val="00004E4A"/>
    <w:rsid w:val="00010458"/>
    <w:rsid w:val="00011CE7"/>
    <w:rsid w:val="00014298"/>
    <w:rsid w:val="00020F3D"/>
    <w:rsid w:val="00024A4A"/>
    <w:rsid w:val="0002528D"/>
    <w:rsid w:val="00027522"/>
    <w:rsid w:val="00031D82"/>
    <w:rsid w:val="00057C67"/>
    <w:rsid w:val="000611FE"/>
    <w:rsid w:val="000705AC"/>
    <w:rsid w:val="000709A6"/>
    <w:rsid w:val="000909D1"/>
    <w:rsid w:val="000A0145"/>
    <w:rsid w:val="000A24AD"/>
    <w:rsid w:val="000A3F90"/>
    <w:rsid w:val="000A77AD"/>
    <w:rsid w:val="000B3128"/>
    <w:rsid w:val="000B5538"/>
    <w:rsid w:val="000B7D28"/>
    <w:rsid w:val="000C2BEA"/>
    <w:rsid w:val="000E1D7F"/>
    <w:rsid w:val="000E3434"/>
    <w:rsid w:val="000F17CD"/>
    <w:rsid w:val="000F1E29"/>
    <w:rsid w:val="000F2C47"/>
    <w:rsid w:val="000F3432"/>
    <w:rsid w:val="000F4E65"/>
    <w:rsid w:val="000F55B3"/>
    <w:rsid w:val="001377FF"/>
    <w:rsid w:val="00140738"/>
    <w:rsid w:val="00140866"/>
    <w:rsid w:val="00155960"/>
    <w:rsid w:val="00170279"/>
    <w:rsid w:val="00170800"/>
    <w:rsid w:val="001712F9"/>
    <w:rsid w:val="00171AE0"/>
    <w:rsid w:val="0017300F"/>
    <w:rsid w:val="00173A5E"/>
    <w:rsid w:val="00186B8B"/>
    <w:rsid w:val="001A5EFD"/>
    <w:rsid w:val="001A717D"/>
    <w:rsid w:val="001B396A"/>
    <w:rsid w:val="001D009F"/>
    <w:rsid w:val="001D01D2"/>
    <w:rsid w:val="001D4C77"/>
    <w:rsid w:val="001D66EB"/>
    <w:rsid w:val="001E6591"/>
    <w:rsid w:val="001E7CBF"/>
    <w:rsid w:val="001F1507"/>
    <w:rsid w:val="001F4ADF"/>
    <w:rsid w:val="001F62A3"/>
    <w:rsid w:val="001F6851"/>
    <w:rsid w:val="00205598"/>
    <w:rsid w:val="00206DB1"/>
    <w:rsid w:val="00213DF4"/>
    <w:rsid w:val="002175FE"/>
    <w:rsid w:val="002211E0"/>
    <w:rsid w:val="00242CCC"/>
    <w:rsid w:val="00246B62"/>
    <w:rsid w:val="0024776A"/>
    <w:rsid w:val="00256B73"/>
    <w:rsid w:val="00263FC0"/>
    <w:rsid w:val="00264D97"/>
    <w:rsid w:val="002665E9"/>
    <w:rsid w:val="00271634"/>
    <w:rsid w:val="00275EBB"/>
    <w:rsid w:val="002768AD"/>
    <w:rsid w:val="00277C8A"/>
    <w:rsid w:val="00281BD2"/>
    <w:rsid w:val="002824FF"/>
    <w:rsid w:val="002860DE"/>
    <w:rsid w:val="002957AC"/>
    <w:rsid w:val="002962B4"/>
    <w:rsid w:val="00297D50"/>
    <w:rsid w:val="002A2D2A"/>
    <w:rsid w:val="002B18F6"/>
    <w:rsid w:val="002B2D82"/>
    <w:rsid w:val="002B41A1"/>
    <w:rsid w:val="002C2EE9"/>
    <w:rsid w:val="002C7EE4"/>
    <w:rsid w:val="002D2965"/>
    <w:rsid w:val="002D38C9"/>
    <w:rsid w:val="002D4EB0"/>
    <w:rsid w:val="002F174A"/>
    <w:rsid w:val="002F3DF4"/>
    <w:rsid w:val="002F3FCD"/>
    <w:rsid w:val="002F4100"/>
    <w:rsid w:val="002F5534"/>
    <w:rsid w:val="002F5DA6"/>
    <w:rsid w:val="003026D8"/>
    <w:rsid w:val="00307528"/>
    <w:rsid w:val="00307F73"/>
    <w:rsid w:val="00313FB1"/>
    <w:rsid w:val="00323216"/>
    <w:rsid w:val="0033012D"/>
    <w:rsid w:val="00332CD9"/>
    <w:rsid w:val="003332A1"/>
    <w:rsid w:val="00336547"/>
    <w:rsid w:val="003431F6"/>
    <w:rsid w:val="00344313"/>
    <w:rsid w:val="00354C8A"/>
    <w:rsid w:val="00356889"/>
    <w:rsid w:val="00360095"/>
    <w:rsid w:val="00361187"/>
    <w:rsid w:val="00361A03"/>
    <w:rsid w:val="00373629"/>
    <w:rsid w:val="0039049C"/>
    <w:rsid w:val="003A001A"/>
    <w:rsid w:val="003B2525"/>
    <w:rsid w:val="003B3D0B"/>
    <w:rsid w:val="003B5AAF"/>
    <w:rsid w:val="003C5624"/>
    <w:rsid w:val="003D2976"/>
    <w:rsid w:val="003E0ECC"/>
    <w:rsid w:val="003E2993"/>
    <w:rsid w:val="003E3A7A"/>
    <w:rsid w:val="003E5D98"/>
    <w:rsid w:val="003E703B"/>
    <w:rsid w:val="003F1AC7"/>
    <w:rsid w:val="003F2191"/>
    <w:rsid w:val="003F49AB"/>
    <w:rsid w:val="003F6DA5"/>
    <w:rsid w:val="00400359"/>
    <w:rsid w:val="004021B4"/>
    <w:rsid w:val="00405250"/>
    <w:rsid w:val="00407A33"/>
    <w:rsid w:val="00407E94"/>
    <w:rsid w:val="00426881"/>
    <w:rsid w:val="00430488"/>
    <w:rsid w:val="00432AED"/>
    <w:rsid w:val="004353AC"/>
    <w:rsid w:val="00443AD2"/>
    <w:rsid w:val="004500EA"/>
    <w:rsid w:val="004535E4"/>
    <w:rsid w:val="00453F33"/>
    <w:rsid w:val="00456C01"/>
    <w:rsid w:val="00466E6A"/>
    <w:rsid w:val="0047073D"/>
    <w:rsid w:val="004757B6"/>
    <w:rsid w:val="00475D05"/>
    <w:rsid w:val="00477EE3"/>
    <w:rsid w:val="00490165"/>
    <w:rsid w:val="00494ADB"/>
    <w:rsid w:val="00496613"/>
    <w:rsid w:val="004A22BB"/>
    <w:rsid w:val="004A3C05"/>
    <w:rsid w:val="004A4408"/>
    <w:rsid w:val="004A5328"/>
    <w:rsid w:val="004B28D0"/>
    <w:rsid w:val="004B77B1"/>
    <w:rsid w:val="004C5370"/>
    <w:rsid w:val="004D608C"/>
    <w:rsid w:val="004E59D0"/>
    <w:rsid w:val="004E5E93"/>
    <w:rsid w:val="004F62F0"/>
    <w:rsid w:val="00507B1B"/>
    <w:rsid w:val="00513860"/>
    <w:rsid w:val="00522934"/>
    <w:rsid w:val="00525FFB"/>
    <w:rsid w:val="00526298"/>
    <w:rsid w:val="00533FF8"/>
    <w:rsid w:val="00546E08"/>
    <w:rsid w:val="005549A4"/>
    <w:rsid w:val="0055790D"/>
    <w:rsid w:val="00574910"/>
    <w:rsid w:val="005762DA"/>
    <w:rsid w:val="00581F66"/>
    <w:rsid w:val="00586E49"/>
    <w:rsid w:val="00590030"/>
    <w:rsid w:val="00592FB8"/>
    <w:rsid w:val="005A035E"/>
    <w:rsid w:val="005A27BF"/>
    <w:rsid w:val="005B32F8"/>
    <w:rsid w:val="005B3380"/>
    <w:rsid w:val="005C343E"/>
    <w:rsid w:val="005D42CD"/>
    <w:rsid w:val="005D7B9C"/>
    <w:rsid w:val="005E0F22"/>
    <w:rsid w:val="005E64B8"/>
    <w:rsid w:val="005F5AC4"/>
    <w:rsid w:val="005F672F"/>
    <w:rsid w:val="005F72EC"/>
    <w:rsid w:val="00600874"/>
    <w:rsid w:val="006021AB"/>
    <w:rsid w:val="00605544"/>
    <w:rsid w:val="00617C73"/>
    <w:rsid w:val="006236E0"/>
    <w:rsid w:val="006262F8"/>
    <w:rsid w:val="00627A79"/>
    <w:rsid w:val="00630448"/>
    <w:rsid w:val="00637CD3"/>
    <w:rsid w:val="00644D62"/>
    <w:rsid w:val="006501D3"/>
    <w:rsid w:val="006702BC"/>
    <w:rsid w:val="0069697E"/>
    <w:rsid w:val="006A50C6"/>
    <w:rsid w:val="006B71F6"/>
    <w:rsid w:val="006D5AC5"/>
    <w:rsid w:val="006E519B"/>
    <w:rsid w:val="006F28D9"/>
    <w:rsid w:val="006F4C17"/>
    <w:rsid w:val="006F6AAD"/>
    <w:rsid w:val="00702038"/>
    <w:rsid w:val="00703678"/>
    <w:rsid w:val="00705094"/>
    <w:rsid w:val="00706659"/>
    <w:rsid w:val="00710864"/>
    <w:rsid w:val="00711293"/>
    <w:rsid w:val="00714E95"/>
    <w:rsid w:val="007202AB"/>
    <w:rsid w:val="00720D4C"/>
    <w:rsid w:val="00721565"/>
    <w:rsid w:val="00724FE1"/>
    <w:rsid w:val="007279E9"/>
    <w:rsid w:val="007328DB"/>
    <w:rsid w:val="00733C85"/>
    <w:rsid w:val="00736D7A"/>
    <w:rsid w:val="00744BAB"/>
    <w:rsid w:val="007632DD"/>
    <w:rsid w:val="007646A2"/>
    <w:rsid w:val="007654C0"/>
    <w:rsid w:val="0076639C"/>
    <w:rsid w:val="00783410"/>
    <w:rsid w:val="00796826"/>
    <w:rsid w:val="007A012E"/>
    <w:rsid w:val="007A2031"/>
    <w:rsid w:val="007A5217"/>
    <w:rsid w:val="007A73D3"/>
    <w:rsid w:val="007B5894"/>
    <w:rsid w:val="007C1B74"/>
    <w:rsid w:val="007C539D"/>
    <w:rsid w:val="007C72A8"/>
    <w:rsid w:val="007D010F"/>
    <w:rsid w:val="007D6094"/>
    <w:rsid w:val="007E043B"/>
    <w:rsid w:val="007E1829"/>
    <w:rsid w:val="007E1D25"/>
    <w:rsid w:val="007F5970"/>
    <w:rsid w:val="007F6BA6"/>
    <w:rsid w:val="007F78E4"/>
    <w:rsid w:val="008024AE"/>
    <w:rsid w:val="00803EFF"/>
    <w:rsid w:val="008116BE"/>
    <w:rsid w:val="00812B5E"/>
    <w:rsid w:val="00814A59"/>
    <w:rsid w:val="00817009"/>
    <w:rsid w:val="008202B1"/>
    <w:rsid w:val="00844295"/>
    <w:rsid w:val="00850C8B"/>
    <w:rsid w:val="00851B5E"/>
    <w:rsid w:val="008551BB"/>
    <w:rsid w:val="00855381"/>
    <w:rsid w:val="00863200"/>
    <w:rsid w:val="008679EF"/>
    <w:rsid w:val="008718FA"/>
    <w:rsid w:val="00873E44"/>
    <w:rsid w:val="00877583"/>
    <w:rsid w:val="00880290"/>
    <w:rsid w:val="0088036E"/>
    <w:rsid w:val="0089173B"/>
    <w:rsid w:val="00894268"/>
    <w:rsid w:val="008A00C7"/>
    <w:rsid w:val="008A39BA"/>
    <w:rsid w:val="008A41F8"/>
    <w:rsid w:val="008A7333"/>
    <w:rsid w:val="008C1C11"/>
    <w:rsid w:val="008E559F"/>
    <w:rsid w:val="008F0C6C"/>
    <w:rsid w:val="008F1E92"/>
    <w:rsid w:val="008F2CD5"/>
    <w:rsid w:val="008F63AD"/>
    <w:rsid w:val="0090045D"/>
    <w:rsid w:val="00905085"/>
    <w:rsid w:val="00907FC0"/>
    <w:rsid w:val="00931EA1"/>
    <w:rsid w:val="00932FE4"/>
    <w:rsid w:val="00944052"/>
    <w:rsid w:val="009463C8"/>
    <w:rsid w:val="00952411"/>
    <w:rsid w:val="00953369"/>
    <w:rsid w:val="00953390"/>
    <w:rsid w:val="00963698"/>
    <w:rsid w:val="00966923"/>
    <w:rsid w:val="0096765C"/>
    <w:rsid w:val="0096790D"/>
    <w:rsid w:val="00981667"/>
    <w:rsid w:val="00984D94"/>
    <w:rsid w:val="009933E1"/>
    <w:rsid w:val="009A0610"/>
    <w:rsid w:val="009A0A6D"/>
    <w:rsid w:val="009A36F2"/>
    <w:rsid w:val="009A48E9"/>
    <w:rsid w:val="009A5354"/>
    <w:rsid w:val="009A58FF"/>
    <w:rsid w:val="009A714D"/>
    <w:rsid w:val="009B1529"/>
    <w:rsid w:val="009B2D2B"/>
    <w:rsid w:val="009B440E"/>
    <w:rsid w:val="009B50D3"/>
    <w:rsid w:val="009D5E8E"/>
    <w:rsid w:val="009E71F8"/>
    <w:rsid w:val="009F3631"/>
    <w:rsid w:val="00A00594"/>
    <w:rsid w:val="00A00C94"/>
    <w:rsid w:val="00A073FB"/>
    <w:rsid w:val="00A17384"/>
    <w:rsid w:val="00A3067F"/>
    <w:rsid w:val="00A326E0"/>
    <w:rsid w:val="00A32AA8"/>
    <w:rsid w:val="00A373C2"/>
    <w:rsid w:val="00A400C4"/>
    <w:rsid w:val="00A415D9"/>
    <w:rsid w:val="00A42A63"/>
    <w:rsid w:val="00A45E5D"/>
    <w:rsid w:val="00A47B6B"/>
    <w:rsid w:val="00A51D46"/>
    <w:rsid w:val="00A74C41"/>
    <w:rsid w:val="00A7736B"/>
    <w:rsid w:val="00A8627B"/>
    <w:rsid w:val="00A97BE1"/>
    <w:rsid w:val="00AA0DD8"/>
    <w:rsid w:val="00AA14CB"/>
    <w:rsid w:val="00AA2630"/>
    <w:rsid w:val="00AA754D"/>
    <w:rsid w:val="00AC4F31"/>
    <w:rsid w:val="00AC6DF6"/>
    <w:rsid w:val="00AD2A8A"/>
    <w:rsid w:val="00AD5249"/>
    <w:rsid w:val="00AE21F3"/>
    <w:rsid w:val="00AE370C"/>
    <w:rsid w:val="00AE47E5"/>
    <w:rsid w:val="00AE6561"/>
    <w:rsid w:val="00AE6810"/>
    <w:rsid w:val="00AE6AF7"/>
    <w:rsid w:val="00AE795D"/>
    <w:rsid w:val="00AE7C8E"/>
    <w:rsid w:val="00B06374"/>
    <w:rsid w:val="00B14E23"/>
    <w:rsid w:val="00B15DF0"/>
    <w:rsid w:val="00B17242"/>
    <w:rsid w:val="00B2084C"/>
    <w:rsid w:val="00B35A2A"/>
    <w:rsid w:val="00B37F38"/>
    <w:rsid w:val="00B4037E"/>
    <w:rsid w:val="00B449D2"/>
    <w:rsid w:val="00B45172"/>
    <w:rsid w:val="00B514E2"/>
    <w:rsid w:val="00B65A36"/>
    <w:rsid w:val="00B81E48"/>
    <w:rsid w:val="00B8697C"/>
    <w:rsid w:val="00B96DD7"/>
    <w:rsid w:val="00BB4AC2"/>
    <w:rsid w:val="00BB63C3"/>
    <w:rsid w:val="00BC1572"/>
    <w:rsid w:val="00BC65A8"/>
    <w:rsid w:val="00BE1D64"/>
    <w:rsid w:val="00BE47C5"/>
    <w:rsid w:val="00BE658D"/>
    <w:rsid w:val="00C04076"/>
    <w:rsid w:val="00C066AF"/>
    <w:rsid w:val="00C07889"/>
    <w:rsid w:val="00C21285"/>
    <w:rsid w:val="00C229B0"/>
    <w:rsid w:val="00C26CEC"/>
    <w:rsid w:val="00C319FE"/>
    <w:rsid w:val="00C416CF"/>
    <w:rsid w:val="00C43CDA"/>
    <w:rsid w:val="00C45120"/>
    <w:rsid w:val="00C500C5"/>
    <w:rsid w:val="00C50DB0"/>
    <w:rsid w:val="00C62619"/>
    <w:rsid w:val="00C63DC2"/>
    <w:rsid w:val="00C7331F"/>
    <w:rsid w:val="00C76E32"/>
    <w:rsid w:val="00C82D17"/>
    <w:rsid w:val="00CA0D24"/>
    <w:rsid w:val="00CA3480"/>
    <w:rsid w:val="00CA373A"/>
    <w:rsid w:val="00CB1032"/>
    <w:rsid w:val="00CB20A2"/>
    <w:rsid w:val="00CC1039"/>
    <w:rsid w:val="00CD48C2"/>
    <w:rsid w:val="00CE0438"/>
    <w:rsid w:val="00CF0930"/>
    <w:rsid w:val="00D04329"/>
    <w:rsid w:val="00D112A5"/>
    <w:rsid w:val="00D21E49"/>
    <w:rsid w:val="00D24C59"/>
    <w:rsid w:val="00D26DD0"/>
    <w:rsid w:val="00D328AB"/>
    <w:rsid w:val="00D3652E"/>
    <w:rsid w:val="00D5197B"/>
    <w:rsid w:val="00D51EC2"/>
    <w:rsid w:val="00D60ECD"/>
    <w:rsid w:val="00D6172A"/>
    <w:rsid w:val="00D66E69"/>
    <w:rsid w:val="00D70623"/>
    <w:rsid w:val="00D71C43"/>
    <w:rsid w:val="00D80C28"/>
    <w:rsid w:val="00D86A60"/>
    <w:rsid w:val="00D90C61"/>
    <w:rsid w:val="00DA5BA7"/>
    <w:rsid w:val="00DC4DEE"/>
    <w:rsid w:val="00DC69C2"/>
    <w:rsid w:val="00DE2786"/>
    <w:rsid w:val="00DE3508"/>
    <w:rsid w:val="00DF5F4D"/>
    <w:rsid w:val="00E02CD5"/>
    <w:rsid w:val="00E071FF"/>
    <w:rsid w:val="00E21D09"/>
    <w:rsid w:val="00E32D9D"/>
    <w:rsid w:val="00E4264A"/>
    <w:rsid w:val="00E564A8"/>
    <w:rsid w:val="00E83754"/>
    <w:rsid w:val="00E877F4"/>
    <w:rsid w:val="00EA0AF3"/>
    <w:rsid w:val="00EA3561"/>
    <w:rsid w:val="00EA6AC4"/>
    <w:rsid w:val="00EB4AF3"/>
    <w:rsid w:val="00EB7847"/>
    <w:rsid w:val="00EC409C"/>
    <w:rsid w:val="00EC6BBE"/>
    <w:rsid w:val="00ED0AD9"/>
    <w:rsid w:val="00ED4CFB"/>
    <w:rsid w:val="00ED6087"/>
    <w:rsid w:val="00EE299B"/>
    <w:rsid w:val="00EE2A8C"/>
    <w:rsid w:val="00EE3D0F"/>
    <w:rsid w:val="00F1252B"/>
    <w:rsid w:val="00F21754"/>
    <w:rsid w:val="00F23476"/>
    <w:rsid w:val="00F25E06"/>
    <w:rsid w:val="00F26113"/>
    <w:rsid w:val="00F27225"/>
    <w:rsid w:val="00F30021"/>
    <w:rsid w:val="00F3092D"/>
    <w:rsid w:val="00F32776"/>
    <w:rsid w:val="00F330D4"/>
    <w:rsid w:val="00F35987"/>
    <w:rsid w:val="00F42C64"/>
    <w:rsid w:val="00F44C68"/>
    <w:rsid w:val="00F464C9"/>
    <w:rsid w:val="00F53010"/>
    <w:rsid w:val="00F66EAF"/>
    <w:rsid w:val="00F7068E"/>
    <w:rsid w:val="00F76200"/>
    <w:rsid w:val="00F9165F"/>
    <w:rsid w:val="00F97049"/>
    <w:rsid w:val="00FA16C5"/>
    <w:rsid w:val="00FA20A9"/>
    <w:rsid w:val="00FA3D76"/>
    <w:rsid w:val="00FA6AC1"/>
    <w:rsid w:val="00FC43B7"/>
    <w:rsid w:val="00FC48E1"/>
    <w:rsid w:val="00FC6B1F"/>
    <w:rsid w:val="00FC76DE"/>
    <w:rsid w:val="00FD6DAA"/>
    <w:rsid w:val="00FE31B1"/>
    <w:rsid w:val="00FE4F6C"/>
    <w:rsid w:val="00FF3609"/>
    <w:rsid w:val="00FF5D04"/>
    <w:rsid w:val="00FF7B6D"/>
    <w:rsid w:val="4BC4F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6D6D51"/>
  <w15:docId w15:val="{6B2F81BC-7BF9-4585-8AAD-06B7E144E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E21D09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353A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53AC"/>
  </w:style>
  <w:style w:type="paragraph" w:styleId="Footer">
    <w:name w:val="footer"/>
    <w:basedOn w:val="Normal"/>
    <w:link w:val="FooterChar"/>
    <w:uiPriority w:val="99"/>
    <w:unhideWhenUsed/>
    <w:rsid w:val="004353A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53AC"/>
  </w:style>
  <w:style w:type="character" w:styleId="LineNumber">
    <w:name w:val="line number"/>
    <w:basedOn w:val="DefaultParagraphFont"/>
    <w:uiPriority w:val="99"/>
    <w:semiHidden/>
    <w:unhideWhenUsed/>
    <w:rsid w:val="007C1B74"/>
  </w:style>
  <w:style w:type="paragraph" w:styleId="NoSpacing">
    <w:name w:val="No Spacing"/>
    <w:uiPriority w:val="1"/>
    <w:qFormat/>
    <w:rsid w:val="001E7CBF"/>
    <w:pPr>
      <w:spacing w:line="240" w:lineRule="auto"/>
    </w:pPr>
  </w:style>
  <w:style w:type="paragraph" w:styleId="ListParagraph">
    <w:name w:val="List Paragraph"/>
    <w:basedOn w:val="Normal"/>
    <w:uiPriority w:val="34"/>
    <w:qFormat/>
    <w:rsid w:val="00744B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957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57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57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57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57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18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FA65F8-765D-4626-B3F6-9C32FF26F1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52</Words>
  <Characters>3145</Characters>
  <Application>Microsoft Office Word</Application>
  <DocSecurity>0</DocSecurity>
  <Lines>361</Lines>
  <Paragraphs>3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vannor Michelle Smith</dc:creator>
  <cp:lastModifiedBy>Shavannor M. Smith</cp:lastModifiedBy>
  <cp:revision>3</cp:revision>
  <cp:lastPrinted>2025-10-24T16:32:00Z</cp:lastPrinted>
  <dcterms:created xsi:type="dcterms:W3CDTF">2025-10-27T20:35:00Z</dcterms:created>
  <dcterms:modified xsi:type="dcterms:W3CDTF">2025-10-27T20:39:00Z</dcterms:modified>
</cp:coreProperties>
</file>